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47B79">
      <w:pPr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14:ligatures w14:val="none"/>
        </w:rPr>
        <w:t xml:space="preserve">Multimedia Appendix </w:t>
      </w:r>
      <w:r>
        <w:rPr>
          <w:rFonts w:hint="eastAsia" w:ascii="Times New Roman" w:hAnsi="Times New Roman" w:eastAsia="等线" w:cs="Times New Roman"/>
          <w:b/>
          <w:bCs/>
          <w:kern w:val="0"/>
          <w:sz w:val="20"/>
          <w:szCs w:val="20"/>
          <w:lang w:val="en-US" w:eastAsia="zh-CN"/>
          <w14:ligatures w14:val="none"/>
        </w:rPr>
        <w:t>13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Evaluation of the Large Language Models’ Rationales for Low Back Pain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008"/>
        <w:gridCol w:w="1866"/>
        <w:gridCol w:w="2020"/>
      </w:tblGrid>
      <w:tr w14:paraId="59F52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8A21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　</w:t>
            </w:r>
          </w:p>
        </w:tc>
        <w:tc>
          <w:tcPr>
            <w:tcW w:w="11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9F40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Deep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eek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V3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.2</w:t>
            </w:r>
          </w:p>
        </w:tc>
        <w:tc>
          <w:tcPr>
            <w:tcW w:w="10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A2D2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ChatGPT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.1</w:t>
            </w:r>
          </w:p>
        </w:tc>
        <w:tc>
          <w:tcPr>
            <w:tcW w:w="11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3BA5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" w:hAnsi="Times New Roman" w:eastAsia="等线" w:cs="Times New Roman"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 w14:paraId="14713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5E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Relevanc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C8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08 ± 0.5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98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04 ± 0.79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55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6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29A88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33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Understanding and reasonin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33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14 ± 0.5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D5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55 ± 0.5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56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*</w:t>
            </w:r>
          </w:p>
        </w:tc>
      </w:tr>
      <w:tr w14:paraId="31F02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98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roundednes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CF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88 ± 0.2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40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87 ± 0.3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6A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3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4F4AA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46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Trust and satisfaction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B3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96 ± 0.8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47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.88 ± 0.8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1E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57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</w:tr>
      <w:tr w14:paraId="2A20E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4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797E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Harm</w:t>
            </w:r>
          </w:p>
        </w:tc>
        <w:tc>
          <w:tcPr>
            <w:tcW w:w="117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68FC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4.18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0.46</w:t>
            </w:r>
          </w:p>
        </w:tc>
        <w:tc>
          <w:tcPr>
            <w:tcW w:w="109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FC56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4.21 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 xml:space="preserve"> 0.44</w:t>
            </w:r>
          </w:p>
        </w:tc>
        <w:tc>
          <w:tcPr>
            <w:tcW w:w="118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B668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454</w:t>
            </w:r>
          </w:p>
        </w:tc>
      </w:tr>
    </w:tbl>
    <w:p w14:paraId="158CF54D">
      <w:pPr>
        <w:rPr>
          <w:rFonts w:hint="eastAsia" w:ascii="Times New Roman" w:hAnsi="Times New Roman" w:cs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65"/>
    <w:rsid w:val="00377A3D"/>
    <w:rsid w:val="004B06D7"/>
    <w:rsid w:val="005B5545"/>
    <w:rsid w:val="006A2FC8"/>
    <w:rsid w:val="006D285D"/>
    <w:rsid w:val="0074250E"/>
    <w:rsid w:val="0079709A"/>
    <w:rsid w:val="00835665"/>
    <w:rsid w:val="00A45A65"/>
    <w:rsid w:val="00B540B1"/>
    <w:rsid w:val="00E11F9C"/>
    <w:rsid w:val="108A13C5"/>
    <w:rsid w:val="108F1AB6"/>
    <w:rsid w:val="182F0EDF"/>
    <w:rsid w:val="184A3BB2"/>
    <w:rsid w:val="27F75853"/>
    <w:rsid w:val="2B043C50"/>
    <w:rsid w:val="3CB23147"/>
    <w:rsid w:val="3D3C240A"/>
    <w:rsid w:val="43760B92"/>
    <w:rsid w:val="49F720A9"/>
    <w:rsid w:val="4BD6577D"/>
    <w:rsid w:val="4BFC05F8"/>
    <w:rsid w:val="4C185AEE"/>
    <w:rsid w:val="565E7F51"/>
    <w:rsid w:val="5BC013BA"/>
    <w:rsid w:val="6EE62D27"/>
    <w:rsid w:val="6FCF6ABE"/>
    <w:rsid w:val="75BF04CE"/>
    <w:rsid w:val="75DE0561"/>
    <w:rsid w:val="76B56EC0"/>
    <w:rsid w:val="7CE7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  <w:style w:type="character" w:customStyle="1" w:styleId="8">
    <w:name w:val="font51"/>
    <w:basedOn w:val="5"/>
    <w:qFormat/>
    <w:uiPriority w:val="0"/>
    <w:rPr>
      <w:rFonts w:hint="default" w:ascii="Times New Roman" w:hAnsi="Times New Roman" w:cs="Times New Roman"/>
      <w:color w:val="auto"/>
      <w:sz w:val="24"/>
      <w:szCs w:val="24"/>
      <w:u w:val="none"/>
    </w:rPr>
  </w:style>
  <w:style w:type="character" w:customStyle="1" w:styleId="9">
    <w:name w:val="font61"/>
    <w:basedOn w:val="5"/>
    <w:qFormat/>
    <w:uiPriority w:val="0"/>
    <w:rPr>
      <w:rFonts w:hint="eastAsia" w:ascii="宋体" w:hAnsi="宋体" w:eastAsia="宋体" w:cs="宋体"/>
      <w:color w:val="auto"/>
      <w:sz w:val="24"/>
      <w:szCs w:val="24"/>
      <w:u w:val="none"/>
    </w:rPr>
  </w:style>
  <w:style w:type="character" w:customStyle="1" w:styleId="10">
    <w:name w:val="font71"/>
    <w:basedOn w:val="5"/>
    <w:qFormat/>
    <w:uiPriority w:val="0"/>
    <w:rPr>
      <w:rFonts w:hint="default" w:ascii="Times New Roman" w:hAnsi="Times New Roman" w:cs="Times New Roman"/>
      <w:color w:val="auto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</Words>
  <Characters>290</Characters>
  <Lines>28</Lines>
  <Paragraphs>28</Paragraphs>
  <TotalTime>0</TotalTime>
  <ScaleCrop>false</ScaleCrop>
  <LinksUpToDate>false</LinksUpToDate>
  <CharactersWithSpaces>33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09:46:00Z</dcterms:created>
  <dc:creator>mzq</dc:creator>
  <cp:lastModifiedBy>Ziqian Ma</cp:lastModifiedBy>
  <dcterms:modified xsi:type="dcterms:W3CDTF">2026-06-09T12:14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ODBlMTZiY2VkMmY1ZjJmYjU1MjAzYTZlZjRhNjIyODYiLCJ1c2VySWQiOiIzMjgxNjg5MDMifQ==</vt:lpwstr>
  </property>
  <property fmtid="{D5CDD505-2E9C-101B-9397-08002B2CF9AE}" pid="4" name="ICV">
    <vt:lpwstr>39ADC21E25A84D97BAD5F28504E207A6_12</vt:lpwstr>
  </property>
</Properties>
</file>